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766" w:rsidRPr="0024039E" w:rsidRDefault="00560766" w:rsidP="0056076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S1</w:t>
      </w:r>
    </w:p>
    <w:p w:rsidR="00560766" w:rsidRPr="00E20B12" w:rsidRDefault="00560766" w:rsidP="00560766">
      <w:pPr>
        <w:spacing w:after="0" w:line="480" w:lineRule="auto"/>
        <w:ind w:firstLine="567"/>
        <w:rPr>
          <w:rFonts w:ascii="Times New Roman" w:hAnsi="Times New Roman" w:cs="Times New Roman"/>
          <w:sz w:val="20"/>
          <w:szCs w:val="20"/>
          <w:lang w:val="en-US"/>
        </w:rPr>
      </w:pPr>
    </w:p>
    <w:p w:rsidR="008F0ECD" w:rsidRPr="00E20B12" w:rsidRDefault="008F0ECD" w:rsidP="008F0ECD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0B12">
        <w:rPr>
          <w:rFonts w:ascii="Times New Roman" w:hAnsi="Times New Roman" w:cs="Times New Roman"/>
          <w:b/>
          <w:sz w:val="20"/>
          <w:szCs w:val="20"/>
          <w:lang w:val="en-US"/>
        </w:rPr>
        <w:t>Achieving body weight adjustments for feeding status and pregnant or non-pregnant condition in beef cows</w:t>
      </w:r>
    </w:p>
    <w:p w:rsidR="008F0ECD" w:rsidRPr="00E20B12" w:rsidRDefault="008F0ECD" w:rsidP="008F0EC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0ECD" w:rsidRPr="00E20B12" w:rsidRDefault="008F0ECD" w:rsidP="008F0EC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0B12">
        <w:rPr>
          <w:rFonts w:ascii="Times New Roman" w:hAnsi="Times New Roman" w:cs="Times New Roman"/>
          <w:sz w:val="20"/>
          <w:szCs w:val="20"/>
        </w:rPr>
        <w:t>Mateus P. Gionbelli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20B12">
        <w:rPr>
          <w:rFonts w:ascii="Times New Roman" w:hAnsi="Times New Roman" w:cs="Times New Roman"/>
          <w:sz w:val="20"/>
          <w:szCs w:val="20"/>
        </w:rPr>
        <w:t>*, Marcio S. Duarte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>, Sebastião C. Valadares Filho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20B12">
        <w:rPr>
          <w:rFonts w:ascii="Times New Roman" w:hAnsi="Times New Roman" w:cs="Times New Roman"/>
          <w:sz w:val="20"/>
          <w:szCs w:val="20"/>
        </w:rPr>
        <w:t>Edenio</w:t>
      </w:r>
      <w:proofErr w:type="spellEnd"/>
      <w:r w:rsidRPr="00E20B12">
        <w:rPr>
          <w:rFonts w:ascii="Times New Roman" w:hAnsi="Times New Roman" w:cs="Times New Roman"/>
          <w:sz w:val="20"/>
          <w:szCs w:val="20"/>
        </w:rPr>
        <w:t xml:space="preserve"> Detmann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>, Mario L. Chizzotti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>, Felipe C. Rodrigues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>, Diego Zanetti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20B12">
        <w:rPr>
          <w:rFonts w:ascii="Times New Roman" w:hAnsi="Times New Roman" w:cs="Times New Roman"/>
          <w:sz w:val="20"/>
          <w:szCs w:val="20"/>
        </w:rPr>
        <w:t>Tathyane</w:t>
      </w:r>
      <w:proofErr w:type="spellEnd"/>
      <w:r w:rsidRPr="00E20B12">
        <w:rPr>
          <w:rFonts w:ascii="Times New Roman" w:hAnsi="Times New Roman" w:cs="Times New Roman"/>
          <w:sz w:val="20"/>
          <w:szCs w:val="20"/>
        </w:rPr>
        <w:t xml:space="preserve"> R.S. Gionbelli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0B12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E20B12">
        <w:rPr>
          <w:rFonts w:ascii="Times New Roman" w:hAnsi="Times New Roman" w:cs="Times New Roman"/>
          <w:sz w:val="20"/>
          <w:szCs w:val="20"/>
        </w:rPr>
        <w:t xml:space="preserve"> Marcelo G. Machado</w:t>
      </w:r>
      <w:r w:rsidRPr="00E20B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20B1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F0ECD" w:rsidRPr="00E20B12" w:rsidRDefault="008F0ECD" w:rsidP="008F0ECD">
      <w:pPr>
        <w:rPr>
          <w:rFonts w:ascii="Times New Roman" w:hAnsi="Times New Roman" w:cs="Times New Roman"/>
          <w:sz w:val="20"/>
          <w:szCs w:val="20"/>
        </w:rPr>
      </w:pPr>
    </w:p>
    <w:p w:rsidR="008F0ECD" w:rsidRPr="00E20B12" w:rsidRDefault="008F0ECD" w:rsidP="008F0E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0B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20B12">
        <w:rPr>
          <w:rFonts w:ascii="Times New Roman" w:hAnsi="Times New Roman" w:cs="Times New Roman"/>
          <w:sz w:val="20"/>
          <w:szCs w:val="20"/>
          <w:lang w:val="en-US"/>
        </w:rPr>
        <w:t xml:space="preserve">Federal University of </w:t>
      </w:r>
      <w:proofErr w:type="spellStart"/>
      <w:r w:rsidRPr="00E20B12">
        <w:rPr>
          <w:rFonts w:ascii="Times New Roman" w:hAnsi="Times New Roman" w:cs="Times New Roman"/>
          <w:sz w:val="20"/>
          <w:szCs w:val="20"/>
          <w:lang w:val="en-US"/>
        </w:rPr>
        <w:t>Lavras</w:t>
      </w:r>
      <w:proofErr w:type="spellEnd"/>
      <w:r w:rsidRPr="00E20B12">
        <w:rPr>
          <w:rFonts w:ascii="Times New Roman" w:hAnsi="Times New Roman" w:cs="Times New Roman"/>
          <w:sz w:val="20"/>
          <w:szCs w:val="20"/>
          <w:lang w:val="en-US"/>
        </w:rPr>
        <w:t xml:space="preserve">, Department of Animal Science, </w:t>
      </w:r>
      <w:proofErr w:type="spellStart"/>
      <w:r w:rsidRPr="00E20B12">
        <w:rPr>
          <w:rFonts w:ascii="Times New Roman" w:hAnsi="Times New Roman" w:cs="Times New Roman"/>
          <w:sz w:val="20"/>
          <w:szCs w:val="20"/>
          <w:lang w:val="en-US"/>
        </w:rPr>
        <w:t>Lavras</w:t>
      </w:r>
      <w:proofErr w:type="spellEnd"/>
      <w:r w:rsidRPr="00E20B12">
        <w:rPr>
          <w:rFonts w:ascii="Times New Roman" w:hAnsi="Times New Roman" w:cs="Times New Roman"/>
          <w:sz w:val="20"/>
          <w:szCs w:val="20"/>
          <w:lang w:val="en-US"/>
        </w:rPr>
        <w:t xml:space="preserve">, MG, Brazil </w:t>
      </w:r>
    </w:p>
    <w:p w:rsidR="008F0ECD" w:rsidRPr="00E20B12" w:rsidRDefault="008F0ECD" w:rsidP="008F0E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0B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E20B12">
        <w:rPr>
          <w:rFonts w:ascii="Times New Roman" w:hAnsi="Times New Roman" w:cs="Times New Roman"/>
          <w:sz w:val="20"/>
          <w:szCs w:val="20"/>
          <w:lang w:val="en-US"/>
        </w:rPr>
        <w:t xml:space="preserve">Federal University of </w:t>
      </w:r>
      <w:proofErr w:type="spellStart"/>
      <w:r w:rsidRPr="00E20B12">
        <w:rPr>
          <w:rFonts w:ascii="Times New Roman" w:hAnsi="Times New Roman" w:cs="Times New Roman"/>
          <w:sz w:val="20"/>
          <w:szCs w:val="20"/>
          <w:lang w:val="en-US"/>
        </w:rPr>
        <w:t>Viçosa</w:t>
      </w:r>
      <w:proofErr w:type="spellEnd"/>
      <w:r w:rsidRPr="00E20B12">
        <w:rPr>
          <w:rFonts w:ascii="Times New Roman" w:hAnsi="Times New Roman" w:cs="Times New Roman"/>
          <w:sz w:val="20"/>
          <w:szCs w:val="20"/>
          <w:lang w:val="en-US"/>
        </w:rPr>
        <w:t xml:space="preserve">, Department of Animal Science, </w:t>
      </w:r>
      <w:proofErr w:type="spellStart"/>
      <w:r w:rsidRPr="00E20B12">
        <w:rPr>
          <w:rFonts w:ascii="Times New Roman" w:hAnsi="Times New Roman" w:cs="Times New Roman"/>
          <w:sz w:val="20"/>
          <w:szCs w:val="20"/>
          <w:lang w:val="en-US"/>
        </w:rPr>
        <w:t>Viçosa</w:t>
      </w:r>
      <w:proofErr w:type="spellEnd"/>
      <w:r w:rsidRPr="00E20B12">
        <w:rPr>
          <w:rFonts w:ascii="Times New Roman" w:hAnsi="Times New Roman" w:cs="Times New Roman"/>
          <w:sz w:val="20"/>
          <w:szCs w:val="20"/>
          <w:lang w:val="en-US"/>
        </w:rPr>
        <w:t>, MG, Brazil</w:t>
      </w:r>
    </w:p>
    <w:p w:rsidR="008F0ECD" w:rsidRPr="00E20B12" w:rsidRDefault="008F0ECD" w:rsidP="008F0EC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0ECD" w:rsidRPr="00E20B12" w:rsidRDefault="008F0ECD" w:rsidP="008F0EC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20B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E20B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rresponding author: </w:t>
      </w:r>
      <w:proofErr w:type="spellStart"/>
      <w:r w:rsidRPr="00E20B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teus</w:t>
      </w:r>
      <w:proofErr w:type="spellEnd"/>
      <w:r w:rsidRPr="00E20B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. </w:t>
      </w:r>
      <w:proofErr w:type="spellStart"/>
      <w:r w:rsidRPr="00E20B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ionbelli</w:t>
      </w:r>
      <w:proofErr w:type="spellEnd"/>
      <w:r w:rsidRPr="00E20B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PhD</w:t>
      </w:r>
    </w:p>
    <w:p w:rsidR="008F0ECD" w:rsidRPr="00E20B12" w:rsidRDefault="008F0ECD" w:rsidP="008F0EC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20B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mail: </w:t>
      </w:r>
      <w:hyperlink r:id="rId5" w:history="1">
        <w:r w:rsidRPr="00E20B1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mateus.gionbelli@dzo.ufla.br</w:t>
        </w:r>
      </w:hyperlink>
    </w:p>
    <w:p w:rsidR="008F0ECD" w:rsidRDefault="008F0ECD" w:rsidP="008F0EC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F0ECD" w:rsidRDefault="008F0ECD" w:rsidP="00560766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560766" w:rsidRPr="00471125" w:rsidRDefault="00560766" w:rsidP="00560766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471125">
        <w:rPr>
          <w:rFonts w:ascii="Times New Roman" w:hAnsi="Times New Roman" w:cs="Times New Roman"/>
          <w:sz w:val="24"/>
          <w:szCs w:val="24"/>
          <w:lang w:val="en-US"/>
        </w:rPr>
        <w:t>For exemplification of practical application an example can be used:</w:t>
      </w:r>
    </w:p>
    <w:p w:rsidR="00560766" w:rsidRDefault="00560766" w:rsidP="00560766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5230F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gnant </w:t>
      </w:r>
      <w:r w:rsidRPr="005230FA">
        <w:rPr>
          <w:rFonts w:ascii="Times New Roman" w:hAnsi="Times New Roman" w:cs="Times New Roman"/>
          <w:sz w:val="24"/>
          <w:szCs w:val="24"/>
          <w:lang w:val="en-US"/>
        </w:rPr>
        <w:t>cow with initial B</w:t>
      </w:r>
      <w:r>
        <w:rPr>
          <w:rFonts w:ascii="Times New Roman" w:hAnsi="Times New Roman" w:cs="Times New Roman"/>
          <w:sz w:val="24"/>
          <w:szCs w:val="24"/>
          <w:lang w:val="en-US"/>
        </w:rPr>
        <w:t>W of 500 kg, BCS = 5 and with 120 of pregnancy, is subjected to a supposed treatment during a 150 d period; and at the end of this period is with 600 kg of BW, BCS = 6 and DOP = 270 d. The estimated CBW is 28 kg. The objective is to know the gain related to the maternal tissues and the gain related to pregnancy.</w:t>
      </w:r>
    </w:p>
    <w:p w:rsidR="00560766" w:rsidRPr="005230FA" w:rsidRDefault="00560766" w:rsidP="00560766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560766" w:rsidRPr="00562E3C" w:rsidTr="006C0CBE">
        <w:tc>
          <w:tcPr>
            <w:tcW w:w="4322" w:type="dxa"/>
          </w:tcPr>
          <w:p w:rsidR="00560766" w:rsidRPr="00562E3C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62E3C">
              <w:rPr>
                <w:rFonts w:ascii="Times New Roman" w:hAnsi="Times New Roman" w:cs="Times New Roman"/>
                <w:i/>
                <w:sz w:val="24"/>
                <w:szCs w:val="24"/>
              </w:rPr>
              <w:t>Initial</w:t>
            </w:r>
            <w:proofErr w:type="spellEnd"/>
          </w:p>
        </w:tc>
        <w:tc>
          <w:tcPr>
            <w:tcW w:w="4322" w:type="dxa"/>
          </w:tcPr>
          <w:p w:rsidR="00560766" w:rsidRPr="00562E3C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2E3C">
              <w:rPr>
                <w:rFonts w:ascii="Times New Roman" w:hAnsi="Times New Roman" w:cs="Times New Roman"/>
                <w:i/>
                <w:sz w:val="24"/>
                <w:szCs w:val="24"/>
              </w:rPr>
              <w:t>Final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 = 500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 = 600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P = 120 d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P = 270 d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 = 5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 = 6</w:t>
            </w:r>
          </w:p>
        </w:tc>
      </w:tr>
      <w:tr w:rsidR="00560766" w:rsidTr="006C0CBE">
        <w:tc>
          <w:tcPr>
            <w:tcW w:w="4322" w:type="dxa"/>
          </w:tcPr>
          <w:p w:rsidR="00560766" w:rsidRPr="00562E3C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84 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.03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87.95 kg</w:t>
            </w:r>
          </w:p>
        </w:tc>
        <w:tc>
          <w:tcPr>
            <w:tcW w:w="4322" w:type="dxa"/>
          </w:tcPr>
          <w:p w:rsidR="00560766" w:rsidRPr="00562E3C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84 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.03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88.78 kg</w:t>
            </w:r>
          </w:p>
        </w:tc>
      </w:tr>
      <w:tr w:rsidR="00560766" w:rsidTr="006C0CBE">
        <w:tc>
          <w:tcPr>
            <w:tcW w:w="4322" w:type="dxa"/>
          </w:tcPr>
          <w:p w:rsidR="00560766" w:rsidRPr="00562E3C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 = 0.008010 × CBW × 5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e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25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– 0.0000286 ×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0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) ×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0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.29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 = 0.008010 × CBW</w:t>
            </w:r>
            <w:r w:rsidDel="00844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6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e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25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– 0.0000286 ×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0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) ×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0</w:t>
            </w:r>
            <w:r w:rsidRPr="0089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7.80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T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84426B">
              <w:rPr>
                <w:rFonts w:ascii="Times New Roman" w:hAnsi="Times New Roman" w:cs="Times New Roman"/>
                <w:sz w:val="24"/>
                <w:szCs w:val="24"/>
              </w:rPr>
              <w:t xml:space="preserve">0.0012 × (487.95 – 5.29 + 0.6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T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FB5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 ×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.78</w:t>
            </w:r>
            <w:r w:rsidRPr="00FB5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0</w:t>
            </w:r>
            <w:r w:rsidRPr="00FB5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2</w:t>
            </w:r>
            <w:r w:rsidRPr="00FB5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p</w:t>
            </w:r>
            <w:proofErr w:type="spellEnd"/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5.29 – 0.58 = 4.71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p</w:t>
            </w:r>
            <w:proofErr w:type="spellEnd"/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47.80 – 0.65 = 47.15 kg</w:t>
            </w:r>
          </w:p>
        </w:tc>
      </w:tr>
      <w:tr w:rsidR="00560766" w:rsidTr="006C0CBE">
        <w:tc>
          <w:tcPr>
            <w:tcW w:w="4322" w:type="dxa"/>
          </w:tcPr>
          <w:p w:rsidR="00560766" w:rsidRPr="005132B3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</w:t>
            </w:r>
            <w:r w:rsidRPr="005132B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p</w:t>
            </w:r>
            <w:proofErr w:type="spellEnd"/>
            <w:r w:rsidRPr="00513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87.95 – 5.29)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0589 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.20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513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88.78 – 5.29 – 2)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0589 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.20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8 kg</w:t>
            </w:r>
          </w:p>
        </w:tc>
      </w:tr>
      <w:tr w:rsidR="00560766" w:rsidRPr="005132B3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 kg</w:t>
            </w:r>
          </w:p>
        </w:tc>
        <w:tc>
          <w:tcPr>
            <w:tcW w:w="4322" w:type="dxa"/>
          </w:tcPr>
          <w:p w:rsidR="00560766" w:rsidRPr="005132B3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3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</w:t>
            </w:r>
            <w:r w:rsidRPr="005132B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p</w:t>
            </w:r>
            <w:proofErr w:type="spellEnd"/>
            <w:r w:rsidRPr="00513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 × 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((270 – 238) × 0.0109 </w:t>
            </w:r>
            <w:r w:rsidRPr="00D01C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.58</w:t>
            </w:r>
            <w:r w:rsidRPr="00513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= 1.90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G 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p</w:t>
            </w:r>
            <w:proofErr w:type="spellEnd"/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4.71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G = </w:t>
            </w:r>
            <w:proofErr w:type="spellStart"/>
            <w:r w:rsidRPr="00441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</w:t>
            </w:r>
            <w:r w:rsidRPr="004415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p</w:t>
            </w:r>
            <w:proofErr w:type="spellEnd"/>
            <w:r w:rsidRPr="00441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441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</w:t>
            </w:r>
            <w:r w:rsidRPr="004415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7.15 + 1.90 = 49.05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87.95 – 4.71 = 483.24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88.78 – 49.05 = 539.74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.24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2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.97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×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.74</w:t>
            </w:r>
            <w:r w:rsidRPr="006A5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2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.94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38.97 + 4.71 = 443.67 kg</w:t>
            </w: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W</w:t>
            </w:r>
            <w:r w:rsidRPr="00562E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90.94 + 49.05 = 539.99 kg</w:t>
            </w:r>
          </w:p>
        </w:tc>
      </w:tr>
      <w:tr w:rsidR="00560766" w:rsidTr="006C0CBE"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2" w:type="dxa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B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00 – 500 = 100 kg</w:t>
            </w: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B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88.78 – 487.95 = 100.83 kg</w:t>
            </w: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EB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39.99 – 443.67 = 96.32 kg</w:t>
            </w: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= 100 / 150 = 0.667 kg/d</w:t>
            </w: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G = 100.83 / 150 = 0.672 kg/d</w:t>
            </w: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G = 96.32 / 150 = 0.642 kg/d</w:t>
            </w:r>
          </w:p>
        </w:tc>
      </w:tr>
      <w:tr w:rsidR="00560766" w:rsidTr="006C0CBE">
        <w:tc>
          <w:tcPr>
            <w:tcW w:w="8644" w:type="dxa"/>
            <w:gridSpan w:val="2"/>
          </w:tcPr>
          <w:p w:rsidR="00560766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66" w:rsidRPr="008F0ECD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900F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al portions of the gain</w:t>
            </w:r>
          </w:p>
        </w:tc>
      </w:tr>
      <w:tr w:rsidR="00560766" w:rsidRPr="008F0ECD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0766" w:rsidRPr="008F0ECD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REG gain = 49.05 – 4.71 = 44.34 kg (46% of total EBG)</w:t>
            </w:r>
          </w:p>
        </w:tc>
      </w:tr>
      <w:tr w:rsidR="00560766" w:rsidRPr="008F0ECD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aternal tissues EBW gain = 490.94 – 438.97 = 51.98 kg (54% of total EBG)</w:t>
            </w:r>
          </w:p>
        </w:tc>
      </w:tr>
      <w:tr w:rsidR="00560766" w:rsidRPr="008F0ECD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0766" w:rsidRPr="00900F30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B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(539.74 – 483.24) / 150 = 0.377 kg/d</w:t>
            </w:r>
          </w:p>
        </w:tc>
      </w:tr>
      <w:tr w:rsidR="00560766" w:rsidRPr="00900F30" w:rsidTr="006C0CBE">
        <w:tc>
          <w:tcPr>
            <w:tcW w:w="8644" w:type="dxa"/>
            <w:gridSpan w:val="2"/>
          </w:tcPr>
          <w:p w:rsidR="00560766" w:rsidRPr="00900F30" w:rsidRDefault="00560766" w:rsidP="006C0CB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B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(490.94 – 443.67) / 150 = 0.347 kg/d</w:t>
            </w:r>
          </w:p>
        </w:tc>
      </w:tr>
    </w:tbl>
    <w:p w:rsidR="00560766" w:rsidRPr="00900F30" w:rsidRDefault="00560766" w:rsidP="00560766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175F" w:rsidRPr="00560766" w:rsidRDefault="00560766" w:rsidP="008F0ECD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DOP = days of pregnancy, BCS = body condition sco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BW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shrunk body weight of a cow in pregnant condition, GU = gravid uterus, CBW = calf birth weigh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T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uterus plus ovaries of a cow in non-pregnant condit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accretion of gravid uterus due to pregnanc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udder of a cow in non-pregnant condit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accretion of udder due to pregnancy, PREG = pregnant compoun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BW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shrunk body weight of a cow in non-pregnant condit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W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empty body weight of a cow in non-pregnant condit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W</w:t>
      </w:r>
      <w:r w:rsidRPr="001762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empty body weight of a cow in pregnant condition, ADG = average daily gain, SBG = shrunk body gain, EBG = empty body gai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SB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real shrunk body gain (refers only to the gain of maternal tissues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B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real empty body gain (refers only to the gain of maternal tissues).</w:t>
      </w:r>
    </w:p>
    <w:sectPr w:rsidR="0003175F" w:rsidRPr="00560766" w:rsidSect="00226CA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0F3"/>
    <w:rsid w:val="0003175F"/>
    <w:rsid w:val="000A4995"/>
    <w:rsid w:val="00226CA8"/>
    <w:rsid w:val="00293FE7"/>
    <w:rsid w:val="0029681A"/>
    <w:rsid w:val="00392D0D"/>
    <w:rsid w:val="004110F3"/>
    <w:rsid w:val="004A2E5E"/>
    <w:rsid w:val="00557C12"/>
    <w:rsid w:val="00560766"/>
    <w:rsid w:val="005F14F3"/>
    <w:rsid w:val="00675825"/>
    <w:rsid w:val="00693271"/>
    <w:rsid w:val="007B07B7"/>
    <w:rsid w:val="00805C92"/>
    <w:rsid w:val="008F0ECD"/>
    <w:rsid w:val="009A2234"/>
    <w:rsid w:val="00CF405B"/>
    <w:rsid w:val="00D22A2F"/>
    <w:rsid w:val="00D73646"/>
    <w:rsid w:val="00E20B12"/>
    <w:rsid w:val="00EF3B7E"/>
    <w:rsid w:val="00F1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226CA8"/>
  </w:style>
  <w:style w:type="paragraph" w:styleId="Textodebalo">
    <w:name w:val="Balloon Text"/>
    <w:basedOn w:val="Normal"/>
    <w:link w:val="TextodebaloChar"/>
    <w:uiPriority w:val="99"/>
    <w:semiHidden/>
    <w:unhideWhenUsed/>
    <w:rsid w:val="005F1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14F3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560766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8F0E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226CA8"/>
  </w:style>
  <w:style w:type="paragraph" w:styleId="Textodebalo">
    <w:name w:val="Balloon Text"/>
    <w:basedOn w:val="Normal"/>
    <w:link w:val="TextodebaloChar"/>
    <w:uiPriority w:val="99"/>
    <w:semiHidden/>
    <w:unhideWhenUsed/>
    <w:rsid w:val="005F1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14F3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560766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8F0E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ateus.gionbelli@dzo.ufla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7</cp:revision>
  <dcterms:created xsi:type="dcterms:W3CDTF">2014-08-21T14:15:00Z</dcterms:created>
  <dcterms:modified xsi:type="dcterms:W3CDTF">2014-10-28T17:49:00Z</dcterms:modified>
</cp:coreProperties>
</file>